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BACBC" w14:textId="77777777" w:rsidR="00750EFA" w:rsidRPr="007F3967" w:rsidRDefault="00750EFA" w:rsidP="00750EF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Hlk144674095"/>
      <w:r w:rsidRPr="007F39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 1: Distribution of the co-infecting pathogens in Rift Valley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gion</w:t>
      </w:r>
      <w:r w:rsidRPr="007F39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January 2022-December 2022.</w:t>
      </w:r>
    </w:p>
    <w:tbl>
      <w:tblPr>
        <w:tblStyle w:val="TableGrid"/>
        <w:tblW w:w="5337" w:type="dxa"/>
        <w:jc w:val="center"/>
        <w:tblLook w:val="04A0" w:firstRow="1" w:lastRow="0" w:firstColumn="1" w:lastColumn="0" w:noHBand="0" w:noVBand="1"/>
      </w:tblPr>
      <w:tblGrid>
        <w:gridCol w:w="3286"/>
        <w:gridCol w:w="2051"/>
      </w:tblGrid>
      <w:tr w:rsidR="00750EFA" w:rsidRPr="009D7B3E" w14:paraId="1FA5219D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bookmarkEnd w:id="0"/>
          <w:p w14:paraId="3CAE8CED" w14:textId="71711A09" w:rsidR="00750EFA" w:rsidRPr="009D7B3E" w:rsidRDefault="00750EFA" w:rsidP="00C15E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o-infecting </w:t>
            </w:r>
            <w:r w:rsidR="00115C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  <w:r w:rsidRPr="009D7B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thogens</w:t>
            </w:r>
          </w:p>
        </w:tc>
        <w:tc>
          <w:tcPr>
            <w:tcW w:w="2051" w:type="dxa"/>
            <w:noWrap/>
            <w:hideMark/>
          </w:tcPr>
          <w:p w14:paraId="0F6137C4" w14:textId="341D128D" w:rsidR="00750EFA" w:rsidRPr="009D7B3E" w:rsidRDefault="00750EFA" w:rsidP="00C15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ases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  <w:r w:rsidRPr="009D7B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=177 (%)</w:t>
            </w:r>
          </w:p>
        </w:tc>
      </w:tr>
      <w:tr w:rsidR="00DA368E" w:rsidRPr="009D7B3E" w14:paraId="050A60C2" w14:textId="77777777" w:rsidTr="00C15E87">
        <w:trPr>
          <w:trHeight w:val="288"/>
          <w:jc w:val="center"/>
        </w:trPr>
        <w:tc>
          <w:tcPr>
            <w:tcW w:w="3286" w:type="dxa"/>
            <w:noWrap/>
          </w:tcPr>
          <w:p w14:paraId="721E3DE9" w14:textId="52FFAB18" w:rsidR="00DA368E" w:rsidRPr="009D7B3E" w:rsidRDefault="00DA368E" w:rsidP="00DA36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reptococcus pneumoniae</w:t>
            </w:r>
          </w:p>
        </w:tc>
        <w:tc>
          <w:tcPr>
            <w:tcW w:w="2051" w:type="dxa"/>
            <w:noWrap/>
          </w:tcPr>
          <w:p w14:paraId="0D39FF78" w14:textId="35539B73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 (16.4)</w:t>
            </w:r>
          </w:p>
        </w:tc>
      </w:tr>
      <w:tr w:rsidR="00DA368E" w:rsidRPr="009D7B3E" w14:paraId="267F129A" w14:textId="77777777" w:rsidTr="00C15E87">
        <w:trPr>
          <w:trHeight w:val="288"/>
          <w:jc w:val="center"/>
        </w:trPr>
        <w:tc>
          <w:tcPr>
            <w:tcW w:w="3286" w:type="dxa"/>
            <w:noWrap/>
          </w:tcPr>
          <w:p w14:paraId="101A5D7E" w14:textId="33500837" w:rsidR="00DA368E" w:rsidRPr="009D7B3E" w:rsidRDefault="00DA368E" w:rsidP="00DA36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Haemophilus influenzae</w:t>
            </w:r>
          </w:p>
        </w:tc>
        <w:tc>
          <w:tcPr>
            <w:tcW w:w="2051" w:type="dxa"/>
            <w:noWrap/>
          </w:tcPr>
          <w:p w14:paraId="5E816EA8" w14:textId="2057E705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 (10.7)</w:t>
            </w:r>
          </w:p>
        </w:tc>
      </w:tr>
      <w:tr w:rsidR="00DA368E" w:rsidRPr="009D7B3E" w14:paraId="3CA54A46" w14:textId="77777777" w:rsidTr="00C15E87">
        <w:trPr>
          <w:trHeight w:val="288"/>
          <w:jc w:val="center"/>
        </w:trPr>
        <w:tc>
          <w:tcPr>
            <w:tcW w:w="3286" w:type="dxa"/>
            <w:noWrap/>
          </w:tcPr>
          <w:p w14:paraId="1A667164" w14:textId="6018AE24" w:rsidR="00DA368E" w:rsidRPr="009D7B3E" w:rsidRDefault="00DA368E" w:rsidP="00DA36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uman c</w:t>
            </w: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onavirus OC43</w:t>
            </w:r>
          </w:p>
        </w:tc>
        <w:tc>
          <w:tcPr>
            <w:tcW w:w="2051" w:type="dxa"/>
            <w:noWrap/>
          </w:tcPr>
          <w:p w14:paraId="6718C75E" w14:textId="2DDD7A9D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 (5.1)</w:t>
            </w:r>
          </w:p>
        </w:tc>
      </w:tr>
      <w:tr w:rsidR="00DA368E" w:rsidRPr="009D7B3E" w14:paraId="10DEF74C" w14:textId="77777777" w:rsidTr="00C15E87">
        <w:trPr>
          <w:trHeight w:val="288"/>
          <w:jc w:val="center"/>
        </w:trPr>
        <w:tc>
          <w:tcPr>
            <w:tcW w:w="3286" w:type="dxa"/>
            <w:noWrap/>
          </w:tcPr>
          <w:p w14:paraId="380E5E2C" w14:textId="74741756" w:rsidR="00DA368E" w:rsidRDefault="00DA368E" w:rsidP="00DA36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uman c</w:t>
            </w: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onavirus 229E</w:t>
            </w:r>
          </w:p>
        </w:tc>
        <w:tc>
          <w:tcPr>
            <w:tcW w:w="2051" w:type="dxa"/>
            <w:noWrap/>
          </w:tcPr>
          <w:p w14:paraId="1A3F7E5A" w14:textId="24B02BDD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(4)</w:t>
            </w:r>
          </w:p>
        </w:tc>
      </w:tr>
      <w:tr w:rsidR="00DA368E" w:rsidRPr="009D7B3E" w14:paraId="7F15523B" w14:textId="77777777" w:rsidTr="00C15E87">
        <w:trPr>
          <w:trHeight w:val="288"/>
          <w:jc w:val="center"/>
        </w:trPr>
        <w:tc>
          <w:tcPr>
            <w:tcW w:w="3286" w:type="dxa"/>
            <w:noWrap/>
          </w:tcPr>
          <w:p w14:paraId="7E8FB5FB" w14:textId="3BA74E80" w:rsidR="00DA368E" w:rsidRDefault="00DA368E" w:rsidP="00DA36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uman Rhinovirus</w:t>
            </w:r>
          </w:p>
        </w:tc>
        <w:tc>
          <w:tcPr>
            <w:tcW w:w="2051" w:type="dxa"/>
            <w:noWrap/>
          </w:tcPr>
          <w:p w14:paraId="6A45492E" w14:textId="1C7B4E3B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2.2)</w:t>
            </w:r>
          </w:p>
        </w:tc>
      </w:tr>
      <w:tr w:rsidR="00DA368E" w:rsidRPr="009D7B3E" w14:paraId="42CBC5EF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p w14:paraId="1D073B7C" w14:textId="08FCDD00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nfluenza A </w:t>
            </w:r>
          </w:p>
        </w:tc>
        <w:tc>
          <w:tcPr>
            <w:tcW w:w="2051" w:type="dxa"/>
            <w:noWrap/>
            <w:hideMark/>
          </w:tcPr>
          <w:p w14:paraId="3981C768" w14:textId="5A5D7F71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2.2)</w:t>
            </w:r>
          </w:p>
        </w:tc>
      </w:tr>
      <w:tr w:rsidR="00DA368E" w:rsidRPr="009D7B3E" w14:paraId="05046754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p w14:paraId="1E7543E8" w14:textId="5BF065B5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fluenza B</w:t>
            </w:r>
          </w:p>
        </w:tc>
        <w:tc>
          <w:tcPr>
            <w:tcW w:w="2051" w:type="dxa"/>
            <w:noWrap/>
            <w:hideMark/>
          </w:tcPr>
          <w:p w14:paraId="13BAEC35" w14:textId="4FEF0930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2.2)</w:t>
            </w:r>
          </w:p>
        </w:tc>
      </w:tr>
      <w:tr w:rsidR="00DA368E" w:rsidRPr="009D7B3E" w14:paraId="320BEBD0" w14:textId="77777777" w:rsidTr="00C15E87">
        <w:trPr>
          <w:trHeight w:val="288"/>
          <w:jc w:val="center"/>
        </w:trPr>
        <w:tc>
          <w:tcPr>
            <w:tcW w:w="3286" w:type="dxa"/>
            <w:noWrap/>
          </w:tcPr>
          <w:p w14:paraId="009F62FA" w14:textId="00A4D07F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uman c</w:t>
            </w: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ronavirus NL63</w:t>
            </w:r>
          </w:p>
        </w:tc>
        <w:tc>
          <w:tcPr>
            <w:tcW w:w="2051" w:type="dxa"/>
            <w:noWrap/>
          </w:tcPr>
          <w:p w14:paraId="7DA4B049" w14:textId="4DDF4D8F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1)</w:t>
            </w:r>
          </w:p>
        </w:tc>
      </w:tr>
      <w:tr w:rsidR="00DA368E" w:rsidRPr="009D7B3E" w14:paraId="2A311D36" w14:textId="77777777" w:rsidTr="00C15E87">
        <w:trPr>
          <w:trHeight w:val="288"/>
          <w:jc w:val="center"/>
        </w:trPr>
        <w:tc>
          <w:tcPr>
            <w:tcW w:w="3286" w:type="dxa"/>
            <w:noWrap/>
          </w:tcPr>
          <w:p w14:paraId="53D36FB6" w14:textId="768DFE72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rainfluenza virus 1  </w:t>
            </w:r>
          </w:p>
        </w:tc>
        <w:tc>
          <w:tcPr>
            <w:tcW w:w="2051" w:type="dxa"/>
            <w:noWrap/>
          </w:tcPr>
          <w:p w14:paraId="71717F64" w14:textId="406747B0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1)</w:t>
            </w:r>
          </w:p>
        </w:tc>
      </w:tr>
      <w:tr w:rsidR="00DA368E" w:rsidRPr="009D7B3E" w14:paraId="1DBA88B5" w14:textId="77777777" w:rsidTr="00C15E87">
        <w:trPr>
          <w:trHeight w:val="288"/>
          <w:jc w:val="center"/>
        </w:trPr>
        <w:tc>
          <w:tcPr>
            <w:tcW w:w="3286" w:type="dxa"/>
            <w:noWrap/>
          </w:tcPr>
          <w:p w14:paraId="2C8CA05E" w14:textId="6D6F689F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ainfluenza virus 2</w:t>
            </w:r>
          </w:p>
        </w:tc>
        <w:tc>
          <w:tcPr>
            <w:tcW w:w="2051" w:type="dxa"/>
            <w:noWrap/>
          </w:tcPr>
          <w:p w14:paraId="29F100DB" w14:textId="660D8795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DA368E" w:rsidRPr="009D7B3E" w14:paraId="7B31C918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p w14:paraId="14FCAC3A" w14:textId="21DE3C0C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piratory syncytial virus</w:t>
            </w:r>
          </w:p>
        </w:tc>
        <w:tc>
          <w:tcPr>
            <w:tcW w:w="2051" w:type="dxa"/>
            <w:noWrap/>
            <w:hideMark/>
          </w:tcPr>
          <w:p w14:paraId="3C67F514" w14:textId="204048F0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4C2457F8" w14:textId="77777777" w:rsidTr="00DA368E">
        <w:trPr>
          <w:trHeight w:val="288"/>
          <w:jc w:val="center"/>
        </w:trPr>
        <w:tc>
          <w:tcPr>
            <w:tcW w:w="3286" w:type="dxa"/>
            <w:noWrap/>
          </w:tcPr>
          <w:p w14:paraId="3FFC8CD6" w14:textId="3FCD35C2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ainfluenza virus 3</w:t>
            </w:r>
          </w:p>
        </w:tc>
        <w:tc>
          <w:tcPr>
            <w:tcW w:w="2051" w:type="dxa"/>
            <w:noWrap/>
          </w:tcPr>
          <w:p w14:paraId="56B3D5F7" w14:textId="3E943961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6C28B930" w14:textId="77777777" w:rsidTr="00DA368E">
        <w:trPr>
          <w:trHeight w:val="288"/>
          <w:jc w:val="center"/>
        </w:trPr>
        <w:tc>
          <w:tcPr>
            <w:tcW w:w="3286" w:type="dxa"/>
            <w:noWrap/>
          </w:tcPr>
          <w:p w14:paraId="294FACDF" w14:textId="576A1946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ainfluenza virus 4</w:t>
            </w:r>
          </w:p>
        </w:tc>
        <w:tc>
          <w:tcPr>
            <w:tcW w:w="2051" w:type="dxa"/>
            <w:noWrap/>
          </w:tcPr>
          <w:p w14:paraId="70A7B070" w14:textId="1C5886DF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52D182B3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p w14:paraId="7155540E" w14:textId="6B50573C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apneumovirus</w:t>
            </w:r>
          </w:p>
        </w:tc>
        <w:tc>
          <w:tcPr>
            <w:tcW w:w="2051" w:type="dxa"/>
            <w:noWrap/>
            <w:hideMark/>
          </w:tcPr>
          <w:p w14:paraId="71869365" w14:textId="2C3F1E1A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3D672B80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p w14:paraId="4A8FF45A" w14:textId="20538BB6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enovirus</w:t>
            </w:r>
          </w:p>
        </w:tc>
        <w:tc>
          <w:tcPr>
            <w:tcW w:w="2051" w:type="dxa"/>
            <w:noWrap/>
            <w:hideMark/>
          </w:tcPr>
          <w:p w14:paraId="0F9E0D0B" w14:textId="2B71956B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42EAC3B0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p w14:paraId="39FC926F" w14:textId="10F56A7A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nterovirus</w:t>
            </w:r>
          </w:p>
        </w:tc>
        <w:tc>
          <w:tcPr>
            <w:tcW w:w="2051" w:type="dxa"/>
            <w:noWrap/>
            <w:hideMark/>
          </w:tcPr>
          <w:p w14:paraId="298A8A5C" w14:textId="741713FF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03D5D9A8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p w14:paraId="43620FBA" w14:textId="6FEE3582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cavirus 1/2/3/4</w:t>
            </w:r>
          </w:p>
        </w:tc>
        <w:tc>
          <w:tcPr>
            <w:tcW w:w="2051" w:type="dxa"/>
            <w:noWrap/>
            <w:hideMark/>
          </w:tcPr>
          <w:p w14:paraId="240235C7" w14:textId="12183C80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667F0A0D" w14:textId="77777777" w:rsidTr="00DA368E">
        <w:trPr>
          <w:trHeight w:val="288"/>
          <w:jc w:val="center"/>
        </w:trPr>
        <w:tc>
          <w:tcPr>
            <w:tcW w:w="3286" w:type="dxa"/>
            <w:noWrap/>
          </w:tcPr>
          <w:p w14:paraId="7228E796" w14:textId="4C1D092A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ordetella parapertussis</w:t>
            </w:r>
          </w:p>
        </w:tc>
        <w:tc>
          <w:tcPr>
            <w:tcW w:w="2051" w:type="dxa"/>
            <w:noWrap/>
          </w:tcPr>
          <w:p w14:paraId="26495643" w14:textId="0B18E55B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5749F535" w14:textId="77777777" w:rsidTr="00DA368E">
        <w:trPr>
          <w:trHeight w:val="288"/>
          <w:jc w:val="center"/>
        </w:trPr>
        <w:tc>
          <w:tcPr>
            <w:tcW w:w="3286" w:type="dxa"/>
            <w:noWrap/>
          </w:tcPr>
          <w:p w14:paraId="32B17A07" w14:textId="552395B2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ordetella pertussis</w:t>
            </w:r>
          </w:p>
        </w:tc>
        <w:tc>
          <w:tcPr>
            <w:tcW w:w="2051" w:type="dxa"/>
            <w:noWrap/>
          </w:tcPr>
          <w:p w14:paraId="5DA32832" w14:textId="5132AC00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13CF0D01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p w14:paraId="4B50D36F" w14:textId="53041F99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hlamydophila pneumoniae</w:t>
            </w:r>
          </w:p>
        </w:tc>
        <w:tc>
          <w:tcPr>
            <w:tcW w:w="2051" w:type="dxa"/>
            <w:noWrap/>
            <w:hideMark/>
          </w:tcPr>
          <w:p w14:paraId="76CC39B7" w14:textId="22667028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5EA40480" w14:textId="77777777" w:rsidTr="00C15E87">
        <w:trPr>
          <w:trHeight w:val="288"/>
          <w:jc w:val="center"/>
        </w:trPr>
        <w:tc>
          <w:tcPr>
            <w:tcW w:w="3286" w:type="dxa"/>
            <w:noWrap/>
            <w:hideMark/>
          </w:tcPr>
          <w:p w14:paraId="76405600" w14:textId="4CD9D06C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egionella pneumophila</w:t>
            </w:r>
          </w:p>
        </w:tc>
        <w:tc>
          <w:tcPr>
            <w:tcW w:w="2051" w:type="dxa"/>
            <w:noWrap/>
            <w:hideMark/>
          </w:tcPr>
          <w:p w14:paraId="1D303D15" w14:textId="1B0A4E1E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DA368E" w:rsidRPr="009D7B3E" w14:paraId="3AD1649E" w14:textId="77777777" w:rsidTr="00DA368E">
        <w:trPr>
          <w:trHeight w:val="288"/>
          <w:jc w:val="center"/>
        </w:trPr>
        <w:tc>
          <w:tcPr>
            <w:tcW w:w="3286" w:type="dxa"/>
            <w:noWrap/>
          </w:tcPr>
          <w:p w14:paraId="554D9357" w14:textId="75639B07" w:rsidR="00DA368E" w:rsidRPr="009D7B3E" w:rsidRDefault="00DA368E" w:rsidP="00DA36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ycoplasma pneumoniae</w:t>
            </w:r>
          </w:p>
        </w:tc>
        <w:tc>
          <w:tcPr>
            <w:tcW w:w="2051" w:type="dxa"/>
            <w:noWrap/>
          </w:tcPr>
          <w:p w14:paraId="1C1A5F94" w14:textId="093F5C59" w:rsidR="00DA368E" w:rsidRPr="009D7B3E" w:rsidRDefault="00DA368E" w:rsidP="00DA36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D7B3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</w:tbl>
    <w:p w14:paraId="73D8B66D" w14:textId="77777777" w:rsidR="004C733D" w:rsidRDefault="004C733D"/>
    <w:sectPr w:rsidR="004C733D" w:rsidSect="00FC5B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03C50"/>
    <w:multiLevelType w:val="multilevel"/>
    <w:tmpl w:val="66C8744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Calibri" w:hAnsi="Calibri" w:hint="default"/>
        <w:b/>
        <w:i w:val="0"/>
        <w:color w:val="000000" w:themeColor="text1"/>
        <w:sz w:val="28"/>
        <w:szCs w:val="28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color w:val="auto"/>
        <w:sz w:val="24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Calibri" w:hAnsi="Calibri" w:hint="default"/>
        <w:b/>
        <w:i w:val="0"/>
        <w:color w:val="auto"/>
        <w:sz w:val="24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1151992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3MLYwNzY2MzI2sjBS0lEKTi0uzszPAykwqgUA9wgQcSwAAAA="/>
  </w:docVars>
  <w:rsids>
    <w:rsidRoot w:val="00750EFA"/>
    <w:rsid w:val="00115C2F"/>
    <w:rsid w:val="00493A1D"/>
    <w:rsid w:val="004C733D"/>
    <w:rsid w:val="006816F8"/>
    <w:rsid w:val="00750EFA"/>
    <w:rsid w:val="008E2CC9"/>
    <w:rsid w:val="009F64C5"/>
    <w:rsid w:val="00DA368E"/>
    <w:rsid w:val="00E902FD"/>
    <w:rsid w:val="00FC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345D8"/>
  <w15:chartTrackingRefBased/>
  <w15:docId w15:val="{C0C7CB76-3009-45CB-A1F0-31D8E14D5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EFA"/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8E2CC9"/>
    <w:pPr>
      <w:keepNext/>
      <w:keepLines/>
      <w:numPr>
        <w:ilvl w:val="2"/>
        <w:numId w:val="1"/>
      </w:numPr>
      <w:spacing w:before="40" w:after="240" w:line="240" w:lineRule="auto"/>
      <w:jc w:val="both"/>
      <w:outlineLvl w:val="2"/>
    </w:pPr>
    <w:rPr>
      <w:rFonts w:ascii="Times New Roman" w:eastAsiaTheme="majorEastAsia" w:hAnsi="Times New Roman" w:cstheme="majorBidi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E2CC9"/>
    <w:rPr>
      <w:rFonts w:ascii="Times New Roman" w:eastAsiaTheme="majorEastAsia" w:hAnsi="Times New Roman" w:cstheme="majorBidi"/>
      <w:b/>
      <w:bCs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50E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50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uttoh</dc:creator>
  <cp:keywords/>
  <dc:description/>
  <cp:lastModifiedBy>Vincent Ruttoh</cp:lastModifiedBy>
  <cp:revision>4</cp:revision>
  <dcterms:created xsi:type="dcterms:W3CDTF">2023-09-21T15:31:00Z</dcterms:created>
  <dcterms:modified xsi:type="dcterms:W3CDTF">2023-09-25T11:09:00Z</dcterms:modified>
</cp:coreProperties>
</file>